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ook w:val="04A0" w:firstRow="1" w:lastRow="0" w:firstColumn="1" w:lastColumn="0" w:noHBand="0" w:noVBand="1"/>
      </w:tblPr>
      <w:tblGrid>
        <w:gridCol w:w="2250"/>
        <w:gridCol w:w="1710"/>
        <w:gridCol w:w="1800"/>
        <w:gridCol w:w="1710"/>
        <w:gridCol w:w="1710"/>
      </w:tblGrid>
      <w:tr w:rsidR="00A055D4" w:rsidRPr="00A055D4" w14:paraId="4930EF9F" w14:textId="77777777" w:rsidTr="00A31542">
        <w:trPr>
          <w:trHeight w:val="810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58E4D" w14:textId="2DA39131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pplementary file </w:t>
            </w:r>
            <w:r w:rsidR="007C4FC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>: Beta coefficients and 95% credible intervals (parentheses) for an occupancy model based on camera trapping data in Washington, DC, USA and Raleigh, NC, USA from 2012-2016.  Those coefficients with 95% CIs not overlapping zero are shown in bold.</w:t>
            </w:r>
          </w:p>
        </w:tc>
      </w:tr>
      <w:tr w:rsidR="00A055D4" w:rsidRPr="00A055D4" w14:paraId="45EAA8C1" w14:textId="77777777" w:rsidTr="00A31542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583D2" w14:textId="77777777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F000E" w14:textId="77777777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>Bobca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20129" w14:textId="77777777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36733" w14:textId="77777777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>Gray Fo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AD92F" w14:textId="77777777" w:rsidR="00A055D4" w:rsidRPr="00A055D4" w:rsidRDefault="00A055D4" w:rsidP="00A055D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055D4">
              <w:rPr>
                <w:rFonts w:eastAsia="Times New Roman" w:cstheme="minorHAnsi"/>
                <w:color w:val="000000"/>
                <w:sz w:val="24"/>
                <w:szCs w:val="24"/>
              </w:rPr>
              <w:t>Red Fox</w:t>
            </w:r>
          </w:p>
        </w:tc>
      </w:tr>
      <w:tr w:rsidR="00A31542" w:rsidRPr="00A055D4" w14:paraId="2BCF6CBA" w14:textId="77777777" w:rsidTr="00A31542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D54B" w14:textId="4DC2E59B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8EA4" w14:textId="5655C19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1.1 (-1.5, 4.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EEBC" w14:textId="67893CD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1.3 (-2.8, 0.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953C" w14:textId="205DB5D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1.2 (-2.7, 0.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110F" w14:textId="0E5DA37A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1.3 (-2.8, 0.2)</w:t>
            </w:r>
          </w:p>
        </w:tc>
      </w:tr>
      <w:tr w:rsidR="00A31542" w:rsidRPr="00A055D4" w14:paraId="7D3414C8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F436" w14:textId="5725E494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ousing Dens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90E3" w14:textId="7094644D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1.8 (-5.4, 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2311" w14:textId="388513D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1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0B67" w14:textId="74A5A5CE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1 (0.2, 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7284" w14:textId="1442B104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2 (-0.7, 1)</w:t>
            </w:r>
          </w:p>
        </w:tc>
      </w:tr>
      <w:tr w:rsidR="00A31542" w:rsidRPr="00A055D4" w14:paraId="52EFE057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2CE6" w14:textId="51DBB76A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Large </w:t>
            </w: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514B" w14:textId="242F68E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6 (-1.7, 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66A4" w14:textId="07A1F4E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3 (-0.2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647E" w14:textId="792B9F0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1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F11F" w14:textId="2036C485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5 (0, 1)</w:t>
            </w:r>
          </w:p>
        </w:tc>
      </w:tr>
      <w:tr w:rsidR="00A31542" w:rsidRPr="00A055D4" w14:paraId="0944FC96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5EA4" w14:textId="6DBD2AD4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ousing Density</w:t>
            </w: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x Large </w:t>
            </w: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AF24" w14:textId="246720D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4 (-3.4, 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D1B2" w14:textId="2B8289E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0.6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566E" w14:textId="1BC92957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6 (0.1, 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9FB7" w14:textId="43354334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1 (-0.3, 0.6)</w:t>
            </w:r>
          </w:p>
        </w:tc>
      </w:tr>
      <w:tr w:rsidR="00A31542" w:rsidRPr="00A055D4" w14:paraId="1EF5F6FF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B672" w14:textId="2B488257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Hunt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16D7" w14:textId="5F3679F8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2.3, 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37BB" w14:textId="219B5B7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1 (-0.5, 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E3EB" w14:textId="309F71F3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4 (-1.1, 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5FD3" w14:textId="161548F0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6 (0.1, 1.2)</w:t>
            </w:r>
          </w:p>
        </w:tc>
      </w:tr>
      <w:tr w:rsidR="00A31542" w:rsidRPr="00A055D4" w14:paraId="47EF7971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6A34" w14:textId="06B38108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Y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375E" w14:textId="2912D88F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7 (-2.4, 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C8E6" w14:textId="5A55DD73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7 (-2.2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D86D" w14:textId="7BF13CF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2 (-1.3, 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B0A5" w14:textId="797A9A99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4 (-1.1, 1.8)</w:t>
            </w:r>
          </w:p>
        </w:tc>
      </w:tr>
      <w:tr w:rsidR="00A31542" w:rsidRPr="00A055D4" w14:paraId="278EA53F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B32D" w14:textId="0659E536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97FE" w14:textId="5AD7834F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8 (-3.9,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D287" w14:textId="205C29B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8 (-3, 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4435" w14:textId="3F49FFD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3 (-1.6, 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83D1" w14:textId="18FEA0E3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1 (-2, 1.9)</w:t>
            </w:r>
          </w:p>
        </w:tc>
      </w:tr>
      <w:tr w:rsidR="00A31542" w:rsidRPr="00A055D4" w14:paraId="78E79087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1DD5" w14:textId="247C9700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Rolag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33D8" w14:textId="4A9ED9DD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2 (-3.8, 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B98A" w14:textId="0D2A3D64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9 (-4, 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B554" w14:textId="5B482D7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4 (-2.7, 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3B53" w14:textId="692DA9E4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1.9 (-5.9, 0.7)</w:t>
            </w:r>
          </w:p>
        </w:tc>
      </w:tr>
      <w:tr w:rsidR="00A31542" w:rsidRPr="00A055D4" w14:paraId="3234D462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7FC7" w14:textId="54CF1821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Deer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F57F" w14:textId="11067BD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7 (-2.9, 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DACF" w14:textId="180B2CA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2 (-0.6, 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1096" w14:textId="1D105D09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0.4,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3F16" w14:textId="58350DFF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 (-0.4, 0.3)</w:t>
            </w:r>
          </w:p>
        </w:tc>
      </w:tr>
      <w:tr w:rsidR="00A31542" w:rsidRPr="00A055D4" w14:paraId="698AB7A4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7F95" w14:textId="71C8E622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3D27" w14:textId="3178C482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2 (-3.4, 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BDFA" w14:textId="02576124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5 (-0.2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CF82" w14:textId="4DF858C8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1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B2D1" w14:textId="343A31BB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2 (-0.3, 0.8)</w:t>
            </w:r>
          </w:p>
        </w:tc>
      </w:tr>
      <w:tr w:rsidR="00A31542" w:rsidRPr="00A055D4" w14:paraId="404F6A4B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05DE" w14:textId="5F9F0C0F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Dog*Y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CFB7" w14:textId="7C881EA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5 (-2.8, 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96EB" w14:textId="560496B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5 (-0.7, 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7D61" w14:textId="111C55C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7 (-1.6,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BB11" w14:textId="0D7A21F4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3 (-1, 1.6)</w:t>
            </w:r>
          </w:p>
        </w:tc>
      </w:tr>
      <w:tr w:rsidR="00A31542" w:rsidRPr="00A055D4" w14:paraId="4EC1A15F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A766" w14:textId="0F92F385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mall </w:t>
            </w:r>
            <w:r w:rsidRPr="00C312EE">
              <w:rPr>
                <w:rFonts w:eastAsia="Times New Roman" w:cstheme="minorHAnsi"/>
                <w:color w:val="000000"/>
                <w:sz w:val="24"/>
                <w:szCs w:val="24"/>
              </w:rPr>
              <w:t>Tre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312EE">
              <w:rPr>
                <w:rFonts w:eastAsia="Times New Roman" w:cstheme="minorHAnsi"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B9F7" w14:textId="3EA3E0E0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1.4 (-4.5, 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FE43" w14:textId="44FE42EF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2 (-0.3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3FC2" w14:textId="21EF83B2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2, 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D336" w14:textId="2D358C35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1 (-0.6, 0.4)</w:t>
            </w:r>
          </w:p>
        </w:tc>
      </w:tr>
      <w:tr w:rsidR="00A31542" w:rsidRPr="00A055D4" w14:paraId="50084E0D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A2C8" w14:textId="0D401998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ousing Density</w:t>
            </w:r>
            <w:r w:rsidRPr="00CB65C4">
              <w:rPr>
                <w:rFonts w:eastAsia="Times New Roman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x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mall </w:t>
            </w:r>
            <w:r w:rsidRPr="00C312EE">
              <w:rPr>
                <w:rFonts w:eastAsia="Times New Roman" w:cstheme="minorHAnsi"/>
                <w:color w:val="000000"/>
                <w:sz w:val="24"/>
                <w:szCs w:val="24"/>
              </w:rPr>
              <w:t>Tre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312EE">
              <w:rPr>
                <w:rFonts w:eastAsia="Times New Roman" w:cstheme="minorHAnsi"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DAB9" w14:textId="2BD5D80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 (-2.9, 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E604" w14:textId="53F07080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1 (-0.2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F621" w14:textId="0A198713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2 (-0.4, 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1F2F" w14:textId="7EF9C57F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1 (-0.1, 0.4)</w:t>
            </w:r>
          </w:p>
        </w:tc>
      </w:tr>
      <w:tr w:rsidR="00A31542" w:rsidRPr="00A055D4" w14:paraId="09E11CB8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2BDA" w14:textId="6D65E340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eastAsia="Times New Roman" w:cstheme="minorHAnsi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2FF3" w14:textId="6841FF28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9 (-1.7, 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4A61" w14:textId="325BE828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4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418E" w14:textId="41589237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6 (-0.2, 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C803" w14:textId="4A347375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4 (-1.2, 0.4)</w:t>
            </w:r>
          </w:p>
        </w:tc>
      </w:tr>
      <w:tr w:rsidR="00A31542" w:rsidRPr="00A055D4" w14:paraId="2E498252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7B9D" w14:textId="20061B99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Large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F56D" w14:textId="165C378D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2.9, 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23B4" w14:textId="3804BEBD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1 (-0.6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6058" w14:textId="3588707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2 (-0.5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F366" w14:textId="3F521753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7 (-1.3, 0)</w:t>
            </w:r>
          </w:p>
        </w:tc>
      </w:tr>
      <w:tr w:rsidR="00A31542" w:rsidRPr="00A055D4" w14:paraId="136E21F7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5DB4" w14:textId="5796797F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Hunt</w:t>
            </w:r>
            <w:r>
              <w:rPr>
                <w:rFonts w:cstheme="minorHAnsi"/>
                <w:color w:val="000000"/>
                <w:sz w:val="24"/>
                <w:szCs w:val="24"/>
              </w:rPr>
              <w:t>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9B08" w14:textId="2C1C0776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8 (-4.4, 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572D" w14:textId="521AFB80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1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27F3" w14:textId="4C3477FC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5, 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5D81" w14:textId="2EC4602A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 (-0.9, 0.9)</w:t>
            </w:r>
          </w:p>
        </w:tc>
      </w:tr>
      <w:tr w:rsidR="00A31542" w:rsidRPr="00A055D4" w14:paraId="3BE7EF26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BD34" w14:textId="230868B3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1769" w14:textId="0928DD9A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1 (-2.9, 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CE5E" w14:textId="609E3CE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3 (-0.2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D7F9" w14:textId="57E4F623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0.6,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2D9F" w14:textId="188D248C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.1 (-0.4, 0.5)</w:t>
            </w:r>
          </w:p>
        </w:tc>
      </w:tr>
      <w:tr w:rsidR="00A31542" w:rsidRPr="00A055D4" w14:paraId="347BDCF1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5C19" w14:textId="11E0D2A8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Deer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F603" w14:textId="07887E07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 (-3.7, 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9D24" w14:textId="217D6FC9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3 (-3.6, 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55ED" w14:textId="3A904A4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1 (-1.8, 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5BDC" w14:textId="4BE5968B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1.2 (-5.1, 2)</w:t>
            </w:r>
          </w:p>
        </w:tc>
      </w:tr>
      <w:tr w:rsidR="00A31542" w:rsidRPr="00A055D4" w14:paraId="16B7236A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D11C" w14:textId="78AC2951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E48F" w14:textId="2C7DAB5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2 (-3.1, 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FD11" w14:textId="0EBBEE9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1.5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5B14" w14:textId="026482F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1 (-1.2,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E94E" w14:textId="790D9B2F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-1.4 (-2.7, -0.2)</w:t>
            </w:r>
          </w:p>
        </w:tc>
      </w:tr>
      <w:tr w:rsidR="00A31542" w:rsidRPr="00A055D4" w14:paraId="1CB25B65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5754" w14:textId="11A99B2F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H</w:t>
            </w:r>
            <w:r>
              <w:rPr>
                <w:rFonts w:cstheme="minorHAnsi"/>
                <w:color w:val="000000"/>
                <w:sz w:val="24"/>
                <w:szCs w:val="24"/>
              </w:rPr>
              <w:t>ousing Dens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DF5F" w14:textId="6F36A154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6 (-2.5, 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1FA5" w14:textId="43307B49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7 (-0.3, 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D882" w14:textId="4BE7F1E9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4 (-0.5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A55C" w14:textId="26C8EB6C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5 (-1.4, 0.4)</w:t>
            </w:r>
          </w:p>
        </w:tc>
      </w:tr>
      <w:tr w:rsidR="00A31542" w:rsidRPr="00A055D4" w14:paraId="242251F0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E22D" w14:textId="35FFFA0C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Y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9078" w14:textId="0185791E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8 (-3.8, 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274E" w14:textId="496CE92F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.8 (-1.2, 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CD43" w14:textId="36504298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3 (-2.2,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778E" w14:textId="5EB37ACB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 (-2, 1.9)</w:t>
            </w:r>
          </w:p>
        </w:tc>
      </w:tr>
      <w:tr w:rsidR="00A31542" w:rsidRPr="00A055D4" w14:paraId="2F8E8944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E2560" w14:textId="5206895E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Rolag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DCAEC3" w14:textId="00CD80B7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1.1 (-4.5, 1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95557" w14:textId="49CCB30F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 (-0.6, 0.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BBD707" w14:textId="60DBABB4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0.8, 0.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34FB03" w14:textId="4A5DACE9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0 (-0.5, 0.5)</w:t>
            </w:r>
          </w:p>
        </w:tc>
      </w:tr>
      <w:tr w:rsidR="00A31542" w:rsidRPr="00A055D4" w14:paraId="7CE860E2" w14:textId="77777777" w:rsidTr="00A3154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4D431" w14:textId="3654BF39" w:rsidR="00A31542" w:rsidRPr="00A055D4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312EE">
              <w:rPr>
                <w:rFonts w:cstheme="minorHAnsi"/>
                <w:color w:val="000000"/>
                <w:sz w:val="24"/>
                <w:szCs w:val="24"/>
              </w:rPr>
              <w:t>City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x Small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Tree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C312EE">
              <w:rPr>
                <w:rFonts w:cstheme="minorHAnsi"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D1127" w14:textId="47B3BA9B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-0.1 (-3.8, 3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7C53C" w14:textId="4EB8EB11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0 (-1.9,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64DE3" w14:textId="31AE6690" w:rsidR="00A31542" w:rsidRPr="00C66AEC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66AEC">
              <w:rPr>
                <w:rFonts w:ascii="Calibri" w:hAnsi="Calibri" w:cs="Calibri"/>
                <w:color w:val="000000"/>
                <w:sz w:val="24"/>
                <w:szCs w:val="24"/>
              </w:rPr>
              <w:t>1.2 (-0.7, 3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6D50F" w14:textId="7324FAB0" w:rsidR="00A31542" w:rsidRPr="00A31542" w:rsidRDefault="00A31542" w:rsidP="008F500D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1542">
              <w:rPr>
                <w:rFonts w:ascii="Calibri" w:hAnsi="Calibri" w:cs="Calibri"/>
                <w:color w:val="000000"/>
                <w:sz w:val="24"/>
                <w:szCs w:val="24"/>
              </w:rPr>
              <w:t>-0.2 (-2.5, 1.8)</w:t>
            </w:r>
          </w:p>
        </w:tc>
      </w:tr>
    </w:tbl>
    <w:p w14:paraId="74554F07" w14:textId="77777777" w:rsidR="00AA7A0B" w:rsidRPr="00A055D4" w:rsidRDefault="00AA7A0B">
      <w:pPr>
        <w:rPr>
          <w:b/>
        </w:rPr>
      </w:pPr>
      <w:bookmarkStart w:id="0" w:name="_GoBack"/>
      <w:bookmarkEnd w:id="0"/>
    </w:p>
    <w:sectPr w:rsidR="00AA7A0B" w:rsidRPr="00A05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D4"/>
    <w:rsid w:val="002376EF"/>
    <w:rsid w:val="00392FC1"/>
    <w:rsid w:val="00493781"/>
    <w:rsid w:val="0070425C"/>
    <w:rsid w:val="00721090"/>
    <w:rsid w:val="007C4FC8"/>
    <w:rsid w:val="008F500D"/>
    <w:rsid w:val="00A055D4"/>
    <w:rsid w:val="00A31542"/>
    <w:rsid w:val="00AA7A0B"/>
    <w:rsid w:val="00AB364E"/>
    <w:rsid w:val="00B90F39"/>
    <w:rsid w:val="00BE782F"/>
    <w:rsid w:val="00C00002"/>
    <w:rsid w:val="00C6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96FA"/>
  <w15:chartTrackingRefBased/>
  <w15:docId w15:val="{10640F5A-234B-4A3F-AD9A-7E6F2A94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83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7</cp:revision>
  <cp:lastPrinted>2018-06-28T18:37:00Z</cp:lastPrinted>
  <dcterms:created xsi:type="dcterms:W3CDTF">2018-07-19T19:16:00Z</dcterms:created>
  <dcterms:modified xsi:type="dcterms:W3CDTF">2018-08-10T18:26:00Z</dcterms:modified>
</cp:coreProperties>
</file>